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92212" w14:textId="12E13070" w:rsidR="0044529C" w:rsidRPr="00135915" w:rsidRDefault="00BD6233" w:rsidP="001E4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915">
        <w:rPr>
          <w:noProof/>
          <w:sz w:val="24"/>
          <w:szCs w:val="24"/>
        </w:rPr>
        <w:drawing>
          <wp:inline distT="0" distB="0" distL="0" distR="0" wp14:anchorId="2E6B5CE4" wp14:editId="167AD1FA">
            <wp:extent cx="5274310" cy="22466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71541" w14:textId="5F41A228" w:rsidR="001E470B" w:rsidRPr="00135915" w:rsidRDefault="001E470B" w:rsidP="001E4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3628146"/>
      <w:r w:rsidRPr="00E564BE">
        <w:rPr>
          <w:rFonts w:ascii="Times New Roman" w:hAnsi="Times New Roman" w:cs="Times New Roman"/>
          <w:b/>
          <w:bCs/>
          <w:sz w:val="24"/>
          <w:szCs w:val="24"/>
        </w:rPr>
        <w:t>Additional file 2 Figure S1.</w:t>
      </w:r>
      <w:r w:rsidRPr="00E564BE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56CB2D42" w14:textId="4B942760" w:rsidR="00EA4E03" w:rsidRPr="00135915" w:rsidRDefault="00EA4E03" w:rsidP="001E470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915">
        <w:rPr>
          <w:rFonts w:ascii="Times New Roman" w:hAnsi="Times New Roman" w:cs="Times New Roman"/>
          <w:sz w:val="24"/>
          <w:szCs w:val="24"/>
        </w:rPr>
        <w:br w:type="page"/>
      </w:r>
    </w:p>
    <w:p w14:paraId="0DB76505" w14:textId="28E974A7" w:rsidR="00EA4E03" w:rsidRPr="00135915" w:rsidRDefault="00230E37" w:rsidP="001E4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915">
        <w:rPr>
          <w:noProof/>
          <w:sz w:val="24"/>
          <w:szCs w:val="24"/>
        </w:rPr>
        <w:lastRenderedPageBreak/>
        <w:drawing>
          <wp:inline distT="0" distB="0" distL="0" distR="0" wp14:anchorId="595F3316" wp14:editId="706BF775">
            <wp:extent cx="5274310" cy="206121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F75AF" w14:textId="3D997471" w:rsidR="001E470B" w:rsidRPr="00E564BE" w:rsidRDefault="001E470B" w:rsidP="001E470B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1" w:name="_Hlk53738625"/>
      <w:r w:rsidRPr="00E564BE">
        <w:rPr>
          <w:rFonts w:ascii="Times New Roman" w:hAnsi="Times New Roman" w:cs="Times New Roman"/>
          <w:b/>
          <w:bCs/>
          <w:sz w:val="24"/>
          <w:szCs w:val="24"/>
        </w:rPr>
        <w:t>Additional file 2 Figure S2</w:t>
      </w:r>
      <w:bookmarkEnd w:id="1"/>
      <w:r w:rsidRPr="00E564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564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FF03A3" w14:textId="083B622E" w:rsidR="00EA4E03" w:rsidRPr="00135915" w:rsidRDefault="00EA4E03" w:rsidP="001E470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915">
        <w:rPr>
          <w:rFonts w:ascii="Times New Roman" w:hAnsi="Times New Roman" w:cs="Times New Roman"/>
          <w:sz w:val="24"/>
          <w:szCs w:val="24"/>
        </w:rPr>
        <w:br w:type="page"/>
      </w:r>
    </w:p>
    <w:p w14:paraId="693229A5" w14:textId="0CDF2E51" w:rsidR="00EA4E03" w:rsidRPr="00135915" w:rsidRDefault="00742ED3" w:rsidP="001E4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915">
        <w:rPr>
          <w:noProof/>
          <w:sz w:val="24"/>
          <w:szCs w:val="24"/>
        </w:rPr>
        <w:lastRenderedPageBreak/>
        <w:drawing>
          <wp:inline distT="0" distB="0" distL="0" distR="0" wp14:anchorId="1A3BB619" wp14:editId="6625C1CA">
            <wp:extent cx="5274310" cy="203390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98915" w14:textId="4622422F" w:rsidR="00EA4E03" w:rsidRPr="00135915" w:rsidRDefault="001E470B" w:rsidP="001E470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63628208"/>
      <w:r w:rsidRPr="0013591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 Figure S3. </w:t>
      </w:r>
      <w:bookmarkEnd w:id="2"/>
      <w:r w:rsidR="00EA4E03" w:rsidRPr="00135915">
        <w:rPr>
          <w:rFonts w:ascii="Times New Roman" w:hAnsi="Times New Roman" w:cs="Times New Roman"/>
          <w:sz w:val="24"/>
          <w:szCs w:val="24"/>
        </w:rPr>
        <w:br w:type="page"/>
      </w:r>
    </w:p>
    <w:p w14:paraId="6F03172E" w14:textId="72E4ACC1" w:rsidR="00EA4E03" w:rsidRPr="00135915" w:rsidRDefault="00EA4E03" w:rsidP="001E4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915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260031E" wp14:editId="7D148770">
            <wp:extent cx="5269230" cy="4589780"/>
            <wp:effectExtent l="0" t="0" r="762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58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BEFF1" w14:textId="66851209" w:rsidR="001E470B" w:rsidRPr="00135915" w:rsidRDefault="001E470B" w:rsidP="001E4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63628231"/>
      <w:r w:rsidRPr="0013591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 Figure S4. </w:t>
      </w:r>
    </w:p>
    <w:bookmarkEnd w:id="3"/>
    <w:p w14:paraId="49C44BC5" w14:textId="47780F33" w:rsidR="00EA4E03" w:rsidRPr="00135915" w:rsidRDefault="00EA4E03" w:rsidP="001E47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A4E03" w:rsidRPr="00135915" w:rsidSect="00CC63B5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FF907" w14:textId="77777777" w:rsidR="005E5431" w:rsidRDefault="005E5431" w:rsidP="00DF4677">
      <w:r>
        <w:separator/>
      </w:r>
    </w:p>
  </w:endnote>
  <w:endnote w:type="continuationSeparator" w:id="0">
    <w:p w14:paraId="06C8CB5D" w14:textId="77777777" w:rsidR="005E5431" w:rsidRDefault="005E5431" w:rsidP="00DF4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73684968"/>
      <w:docPartObj>
        <w:docPartGallery w:val="Page Numbers (Bottom of Page)"/>
        <w:docPartUnique/>
      </w:docPartObj>
    </w:sdtPr>
    <w:sdtEndPr/>
    <w:sdtContent>
      <w:p w14:paraId="4699EBD0" w14:textId="6A97E4EC" w:rsidR="00DF4677" w:rsidRDefault="00DF46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9F00BC" w14:textId="77777777" w:rsidR="00DF4677" w:rsidRDefault="00DF467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C9E49" w14:textId="77777777" w:rsidR="005E5431" w:rsidRDefault="005E5431" w:rsidP="00DF4677">
      <w:r>
        <w:separator/>
      </w:r>
    </w:p>
  </w:footnote>
  <w:footnote w:type="continuationSeparator" w:id="0">
    <w:p w14:paraId="0F1A2B1D" w14:textId="77777777" w:rsidR="005E5431" w:rsidRDefault="005E5431" w:rsidP="00DF4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53E"/>
    <w:rsid w:val="0003573E"/>
    <w:rsid w:val="00042EBC"/>
    <w:rsid w:val="000A7CED"/>
    <w:rsid w:val="00103015"/>
    <w:rsid w:val="00135915"/>
    <w:rsid w:val="001E3B1B"/>
    <w:rsid w:val="001E470B"/>
    <w:rsid w:val="001F485A"/>
    <w:rsid w:val="00230E37"/>
    <w:rsid w:val="002A23FB"/>
    <w:rsid w:val="00306768"/>
    <w:rsid w:val="003961E7"/>
    <w:rsid w:val="003A4076"/>
    <w:rsid w:val="003E0D37"/>
    <w:rsid w:val="003E77B9"/>
    <w:rsid w:val="003F7C28"/>
    <w:rsid w:val="0044529C"/>
    <w:rsid w:val="00493B8D"/>
    <w:rsid w:val="004C52F8"/>
    <w:rsid w:val="00507D31"/>
    <w:rsid w:val="00515E2D"/>
    <w:rsid w:val="005A5ECD"/>
    <w:rsid w:val="005C42A5"/>
    <w:rsid w:val="005E5431"/>
    <w:rsid w:val="006866B8"/>
    <w:rsid w:val="00720B80"/>
    <w:rsid w:val="00742ED3"/>
    <w:rsid w:val="007C3FCC"/>
    <w:rsid w:val="007C7577"/>
    <w:rsid w:val="007E4A38"/>
    <w:rsid w:val="008941CA"/>
    <w:rsid w:val="00942D39"/>
    <w:rsid w:val="00952702"/>
    <w:rsid w:val="009710FA"/>
    <w:rsid w:val="00A941E1"/>
    <w:rsid w:val="00AC2174"/>
    <w:rsid w:val="00B53E67"/>
    <w:rsid w:val="00B6582C"/>
    <w:rsid w:val="00B76BB6"/>
    <w:rsid w:val="00BD6233"/>
    <w:rsid w:val="00BF48E2"/>
    <w:rsid w:val="00CC353E"/>
    <w:rsid w:val="00CC63B5"/>
    <w:rsid w:val="00CE0CAE"/>
    <w:rsid w:val="00D520B0"/>
    <w:rsid w:val="00D97FFD"/>
    <w:rsid w:val="00DF4677"/>
    <w:rsid w:val="00E21569"/>
    <w:rsid w:val="00E564BE"/>
    <w:rsid w:val="00EA4E03"/>
    <w:rsid w:val="00F86A27"/>
    <w:rsid w:val="00FB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36703"/>
  <w15:chartTrackingRefBased/>
  <w15:docId w15:val="{3CA9B619-E44A-4CBC-AF2B-C8E7DA494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C63B5"/>
  </w:style>
  <w:style w:type="paragraph" w:styleId="a4">
    <w:name w:val="header"/>
    <w:basedOn w:val="a"/>
    <w:link w:val="a5"/>
    <w:uiPriority w:val="99"/>
    <w:unhideWhenUsed/>
    <w:rsid w:val="00DF4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46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4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467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42D3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2D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ng</dc:creator>
  <cp:keywords/>
  <dc:description/>
  <cp:lastModifiedBy>Dr. deng</cp:lastModifiedBy>
  <cp:revision>38</cp:revision>
  <dcterms:created xsi:type="dcterms:W3CDTF">2020-07-28T13:42:00Z</dcterms:created>
  <dcterms:modified xsi:type="dcterms:W3CDTF">2021-02-18T05:12:00Z</dcterms:modified>
</cp:coreProperties>
</file>